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pPr w:leftFromText="141" w:rightFromText="141" w:vertAnchor="text" w:horzAnchor="margin" w:tblpY="-394"/>
        <w:tblW w:w="9072" w:type="dxa"/>
        <w:tblLook w:val="04A0" w:firstRow="1" w:lastRow="0" w:firstColumn="1" w:lastColumn="0" w:noHBand="0" w:noVBand="1"/>
      </w:tblPr>
      <w:tblGrid>
        <w:gridCol w:w="5665"/>
        <w:gridCol w:w="1848"/>
        <w:gridCol w:w="1559"/>
      </w:tblGrid>
      <w:tr w:rsidR="004A384C" w:rsidRPr="004A384C" w14:paraId="15DF1F99" w14:textId="77777777" w:rsidTr="002F5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tcBorders>
              <w:top w:val="nil"/>
              <w:left w:val="nil"/>
              <w:right w:val="nil"/>
            </w:tcBorders>
          </w:tcPr>
          <w:p w14:paraId="6D349904" w14:textId="26280309" w:rsidR="005C535C" w:rsidRPr="004A384C" w:rsidRDefault="005C535C" w:rsidP="002F5BF7">
            <w:pPr>
              <w:ind w:right="840"/>
              <w:rPr>
                <w:rFonts w:cs="Arial"/>
                <w:b w:val="0"/>
                <w:bCs w:val="0"/>
                <w:lang w:val="en-GB"/>
              </w:rPr>
            </w:pPr>
            <w:r w:rsidRPr="004A384C">
              <w:rPr>
                <w:rFonts w:cs="Arial"/>
                <w:sz w:val="22"/>
                <w:szCs w:val="22"/>
                <w:lang w:val="en-GB"/>
              </w:rPr>
              <w:t xml:space="preserve">Supplement 3. </w:t>
            </w:r>
            <w:r w:rsidRPr="004A384C">
              <w:rPr>
                <w:rFonts w:cs="Arial"/>
                <w:b w:val="0"/>
                <w:bCs w:val="0"/>
                <w:sz w:val="22"/>
                <w:szCs w:val="22"/>
                <w:lang w:val="en-GB"/>
              </w:rPr>
              <w:t xml:space="preserve">Specific postoperative complication within Clavien-Dindo grade </w:t>
            </w:r>
            <m:oMath>
              <m:r>
                <m:rPr>
                  <m:sty m:val="b"/>
                </m:rPr>
                <w:rPr>
                  <w:rFonts w:ascii="Cambria Math" w:hAnsi="Cambria Math" w:cs="Arial"/>
                  <w:sz w:val="22"/>
                  <w:szCs w:val="22"/>
                  <w:lang w:val="en-GB"/>
                </w:rPr>
                <m:t>≥</m:t>
              </m:r>
            </m:oMath>
            <w:r w:rsidRPr="004A384C">
              <w:rPr>
                <w:rFonts w:eastAsiaTheme="minorEastAsia" w:cs="Arial"/>
                <w:b w:val="0"/>
                <w:bCs w:val="0"/>
                <w:iCs/>
                <w:sz w:val="22"/>
                <w:szCs w:val="22"/>
                <w:lang w:val="en-GB"/>
              </w:rPr>
              <w:t>II, Serious adverse events and volume of study drug.</w:t>
            </w:r>
            <w:r w:rsidRPr="004A384C">
              <w:rPr>
                <w:rFonts w:eastAsiaTheme="minorEastAsia" w:cs="Arial"/>
                <w:iCs/>
                <w:sz w:val="22"/>
                <w:szCs w:val="22"/>
                <w:lang w:val="en-GB"/>
              </w:rPr>
              <w:t xml:space="preserve"> </w:t>
            </w:r>
          </w:p>
        </w:tc>
      </w:tr>
      <w:tr w:rsidR="004A384C" w:rsidRPr="004A384C" w14:paraId="02CD295B" w14:textId="77777777" w:rsidTr="0098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52A5B5F4" w14:textId="1F9B7554" w:rsidR="00C57150" w:rsidRPr="004A384C" w:rsidRDefault="00065166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848" w:type="dxa"/>
            <w:shd w:val="clear" w:color="auto" w:fill="auto"/>
          </w:tcPr>
          <w:p w14:paraId="3A42276F" w14:textId="5DE785C4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Ropivacaine (</w:t>
            </w:r>
            <w:r w:rsidRPr="004A384C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n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=8</w:t>
            </w:r>
            <w:r w:rsidR="0014072A" w:rsidRPr="004A384C">
              <w:rPr>
                <w:rFonts w:ascii="Aptos" w:hAnsi="Aptos" w:cs="Arial"/>
                <w:sz w:val="22"/>
                <w:szCs w:val="22"/>
                <w:lang w:val="en-GB"/>
              </w:rPr>
              <w:t>6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6EFA658" w14:textId="205DBEF9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Placebo (</w:t>
            </w:r>
            <w:r w:rsidRPr="004A384C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n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=8</w:t>
            </w:r>
            <w:r w:rsidR="0014072A" w:rsidRPr="004A384C">
              <w:rPr>
                <w:rFonts w:ascii="Aptos" w:hAnsi="Aptos" w:cs="Arial"/>
                <w:sz w:val="22"/>
                <w:szCs w:val="22"/>
                <w:lang w:val="en-GB"/>
              </w:rPr>
              <w:t>9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</w:tr>
      <w:tr w:rsidR="004A384C" w:rsidRPr="004A384C" w14:paraId="47962737" w14:textId="77777777" w:rsidTr="00982082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13B8420E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No complication or grade I, no (%)</w:t>
            </w:r>
          </w:p>
        </w:tc>
        <w:tc>
          <w:tcPr>
            <w:tcW w:w="1848" w:type="dxa"/>
            <w:shd w:val="clear" w:color="auto" w:fill="auto"/>
          </w:tcPr>
          <w:p w14:paraId="1ECADD32" w14:textId="40EBE779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4 (16.</w:t>
            </w:r>
            <w:r w:rsidR="00D66E25" w:rsidRPr="004A384C">
              <w:rPr>
                <w:rFonts w:ascii="Aptos" w:hAnsi="Aptos" w:cs="Arial"/>
                <w:sz w:val="22"/>
                <w:szCs w:val="22"/>
                <w:lang w:val="en-GB"/>
              </w:rPr>
              <w:t>3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79483EE" w14:textId="6883866E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</w:t>
            </w:r>
            <w:r w:rsidR="00D66E25" w:rsidRPr="004A384C">
              <w:rPr>
                <w:rFonts w:ascii="Aptos" w:hAnsi="Aptos" w:cs="Arial"/>
                <w:sz w:val="22"/>
                <w:szCs w:val="22"/>
                <w:lang w:val="en-GB"/>
              </w:rPr>
              <w:t>9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 xml:space="preserve"> (</w:t>
            </w:r>
            <w:r w:rsidR="00D66E25" w:rsidRPr="004A384C">
              <w:rPr>
                <w:rFonts w:ascii="Aptos" w:hAnsi="Aptos" w:cs="Arial"/>
                <w:sz w:val="22"/>
                <w:szCs w:val="22"/>
                <w:lang w:val="en-GB"/>
              </w:rPr>
              <w:t>21.3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</w:tr>
      <w:tr w:rsidR="004A384C" w:rsidRPr="004A384C" w14:paraId="11EBCCFA" w14:textId="77777777" w:rsidTr="0098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666B3614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Specific complication within grade II, no (%)</w:t>
            </w:r>
          </w:p>
          <w:p w14:paraId="3A0699F2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Pleural fluid</w:t>
            </w:r>
          </w:p>
          <w:p w14:paraId="2A4CBC58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Gastrointestinal complication</w:t>
            </w:r>
          </w:p>
          <w:p w14:paraId="5CE2573B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Other intestinal complication</w:t>
            </w:r>
          </w:p>
          <w:p w14:paraId="72395569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Bacterial infection</w:t>
            </w:r>
          </w:p>
          <w:p w14:paraId="1C8E9B54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Blood transfusion</w:t>
            </w:r>
          </w:p>
          <w:p w14:paraId="25E9947F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Arrythmia</w:t>
            </w:r>
          </w:p>
          <w:p w14:paraId="0CF2A1B5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Embolism</w:t>
            </w:r>
          </w:p>
          <w:p w14:paraId="533260DD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</w:t>
            </w: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848" w:type="dxa"/>
            <w:shd w:val="clear" w:color="auto" w:fill="auto"/>
          </w:tcPr>
          <w:p w14:paraId="4EBADC65" w14:textId="61DD021C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47 (5</w:t>
            </w:r>
            <w:r w:rsidR="009441B9" w:rsidRPr="004A384C">
              <w:rPr>
                <w:rFonts w:ascii="Aptos" w:hAnsi="Aptos" w:cs="Arial"/>
                <w:sz w:val="22"/>
                <w:szCs w:val="22"/>
                <w:lang w:val="en-GB"/>
              </w:rPr>
              <w:t>4.7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71A5EDEC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2.1)</w:t>
            </w:r>
          </w:p>
          <w:p w14:paraId="05A571C5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4.3)</w:t>
            </w:r>
          </w:p>
          <w:p w14:paraId="370A4FEF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3 (6.4)</w:t>
            </w:r>
          </w:p>
          <w:p w14:paraId="21A95499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2 (25.5)</w:t>
            </w:r>
          </w:p>
          <w:p w14:paraId="781F4413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6 (55.3)</w:t>
            </w:r>
          </w:p>
          <w:p w14:paraId="62838C94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2.1)</w:t>
            </w:r>
          </w:p>
          <w:p w14:paraId="6BB4F762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188360D7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2 (4.3)</w:t>
            </w:r>
          </w:p>
        </w:tc>
        <w:tc>
          <w:tcPr>
            <w:tcW w:w="1559" w:type="dxa"/>
            <w:shd w:val="clear" w:color="auto" w:fill="auto"/>
          </w:tcPr>
          <w:p w14:paraId="0326E3DD" w14:textId="517FB89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41 (46.</w:t>
            </w:r>
            <w:r w:rsidR="009441B9" w:rsidRPr="004A384C">
              <w:rPr>
                <w:rFonts w:ascii="Aptos" w:hAnsi="Aptos" w:cs="Arial"/>
                <w:sz w:val="22"/>
                <w:szCs w:val="22"/>
                <w:lang w:val="en-GB"/>
              </w:rPr>
              <w:t>1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06003AE7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2.4)</w:t>
            </w:r>
          </w:p>
          <w:p w14:paraId="51E06A70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2.4)</w:t>
            </w:r>
          </w:p>
          <w:p w14:paraId="29603634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4.9)</w:t>
            </w:r>
          </w:p>
          <w:p w14:paraId="6B0C262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2 (29.3)</w:t>
            </w:r>
          </w:p>
          <w:p w14:paraId="4C21A2E1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2 (53.7)</w:t>
            </w:r>
          </w:p>
          <w:p w14:paraId="4172686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2.4)</w:t>
            </w:r>
          </w:p>
          <w:p w14:paraId="5D1D23D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4.9)</w:t>
            </w:r>
          </w:p>
          <w:p w14:paraId="41F5E8AB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0</w:t>
            </w:r>
          </w:p>
        </w:tc>
      </w:tr>
      <w:tr w:rsidR="004A384C" w:rsidRPr="004A384C" w14:paraId="17AB257D" w14:textId="77777777" w:rsidTr="00982082">
        <w:trPr>
          <w:trHeight w:val="2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1E235908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Specific complication within grade IIIa, no (%)</w:t>
            </w:r>
          </w:p>
          <w:p w14:paraId="4D1B42F3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Pleural fluid</w:t>
            </w:r>
          </w:p>
          <w:p w14:paraId="29E44337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Pneumothorax</w:t>
            </w:r>
          </w:p>
          <w:p w14:paraId="34F34DC7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Pancreatic fistula</w:t>
            </w:r>
          </w:p>
          <w:p w14:paraId="74FB98FE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Gastrointestinal complication</w:t>
            </w:r>
          </w:p>
          <w:p w14:paraId="73292FF9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Other intestinal complication</w:t>
            </w:r>
          </w:p>
          <w:p w14:paraId="0E224C49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Bacterial infection</w:t>
            </w:r>
          </w:p>
          <w:p w14:paraId="54D5447D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Bleeding</w:t>
            </w:r>
          </w:p>
          <w:p w14:paraId="14B1638D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Arrythmia</w:t>
            </w:r>
          </w:p>
          <w:p w14:paraId="7444E087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</w:t>
            </w: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848" w:type="dxa"/>
            <w:shd w:val="clear" w:color="auto" w:fill="auto"/>
          </w:tcPr>
          <w:p w14:paraId="11667FC0" w14:textId="5582B22A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7 (</w:t>
            </w:r>
            <w:r w:rsidR="009441B9" w:rsidRPr="004A384C">
              <w:rPr>
                <w:rFonts w:ascii="Aptos" w:hAnsi="Aptos" w:cs="Arial"/>
                <w:sz w:val="22"/>
                <w:szCs w:val="22"/>
                <w:lang w:val="en-GB"/>
              </w:rPr>
              <w:t>19.8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243FA106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7 (41.2)</w:t>
            </w:r>
          </w:p>
          <w:p w14:paraId="38112677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5.9)</w:t>
            </w:r>
          </w:p>
          <w:p w14:paraId="04FD816B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5.9)</w:t>
            </w:r>
          </w:p>
          <w:p w14:paraId="0C5AA5B7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5.9)</w:t>
            </w:r>
          </w:p>
          <w:p w14:paraId="0C9407AB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4 (23.5)</w:t>
            </w:r>
          </w:p>
          <w:p w14:paraId="25F6E8B7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3 (17.6)</w:t>
            </w:r>
          </w:p>
          <w:p w14:paraId="0C4A73CC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1F491F3F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534067F6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8E12B6C" w14:textId="29869469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3 (</w:t>
            </w:r>
            <w:r w:rsidR="009441B9" w:rsidRPr="004A384C">
              <w:rPr>
                <w:rFonts w:ascii="Aptos" w:hAnsi="Aptos" w:cs="Arial"/>
                <w:sz w:val="22"/>
                <w:szCs w:val="22"/>
                <w:lang w:val="en-GB"/>
              </w:rPr>
              <w:t>25.8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214BAD05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1 (47.8)</w:t>
            </w:r>
          </w:p>
          <w:p w14:paraId="6F396A09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4.3)</w:t>
            </w:r>
          </w:p>
          <w:p w14:paraId="08A5D794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4.3)</w:t>
            </w:r>
          </w:p>
          <w:p w14:paraId="5D4C096D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4 (17.4)</w:t>
            </w:r>
          </w:p>
          <w:p w14:paraId="4912916F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8.7)</w:t>
            </w:r>
          </w:p>
          <w:p w14:paraId="68622C4F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4.3)</w:t>
            </w:r>
          </w:p>
          <w:p w14:paraId="194ABC80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4.3)</w:t>
            </w:r>
          </w:p>
          <w:p w14:paraId="632E4042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4.3)</w:t>
            </w:r>
          </w:p>
          <w:p w14:paraId="006401F1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  <w:t>1 (4.3)</w:t>
            </w:r>
          </w:p>
        </w:tc>
      </w:tr>
      <w:tr w:rsidR="004A384C" w:rsidRPr="004A384C" w14:paraId="1246997C" w14:textId="77777777" w:rsidTr="0098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1BC9E2F6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 xml:space="preserve">Specific complication within grade </w:t>
            </w:r>
            <w:proofErr w:type="spellStart"/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IIIb</w:t>
            </w:r>
            <w:proofErr w:type="spellEnd"/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, no (%)</w:t>
            </w:r>
          </w:p>
          <w:p w14:paraId="2B14C234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Bile leak</w:t>
            </w:r>
          </w:p>
          <w:p w14:paraId="566B11D7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Gastrointestinal complication</w:t>
            </w:r>
          </w:p>
          <w:p w14:paraId="649853D9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Abdominal wall complication</w:t>
            </w:r>
          </w:p>
        </w:tc>
        <w:tc>
          <w:tcPr>
            <w:tcW w:w="1848" w:type="dxa"/>
            <w:shd w:val="clear" w:color="auto" w:fill="auto"/>
          </w:tcPr>
          <w:p w14:paraId="42D59781" w14:textId="5BF0D817" w:rsidR="00C57150" w:rsidRPr="004A384C" w:rsidRDefault="00D66E25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7</w:t>
            </w:r>
            <w:r w:rsidR="00C57150" w:rsidRPr="004A384C">
              <w:rPr>
                <w:rFonts w:ascii="Aptos" w:hAnsi="Aptos" w:cs="Arial"/>
                <w:sz w:val="22"/>
                <w:szCs w:val="22"/>
                <w:lang w:val="en-GB"/>
              </w:rPr>
              <w:t xml:space="preserve"> (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8.1</w:t>
            </w:r>
            <w:r w:rsidR="00C57150"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17220A61" w14:textId="4D323053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</w:t>
            </w:r>
            <w:r w:rsidR="0014072A" w:rsidRPr="004A384C">
              <w:rPr>
                <w:rFonts w:ascii="Aptos" w:hAnsi="Aptos" w:cs="Arial"/>
                <w:sz w:val="22"/>
                <w:szCs w:val="22"/>
                <w:lang w:val="en-GB"/>
              </w:rPr>
              <w:t>1</w:t>
            </w:r>
            <w:r w:rsidR="00D66E25" w:rsidRPr="004A384C">
              <w:rPr>
                <w:rFonts w:ascii="Aptos" w:hAnsi="Aptos" w:cs="Arial"/>
                <w:sz w:val="22"/>
                <w:szCs w:val="22"/>
                <w:lang w:val="en-GB"/>
              </w:rPr>
              <w:t>4.3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0FF4EEE7" w14:textId="4F2784EF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4 (</w:t>
            </w:r>
            <w:r w:rsidR="00D66E25" w:rsidRPr="004A384C">
              <w:rPr>
                <w:rFonts w:ascii="Aptos" w:hAnsi="Aptos" w:cs="Arial"/>
                <w:sz w:val="22"/>
                <w:szCs w:val="22"/>
                <w:lang w:val="en-GB"/>
              </w:rPr>
              <w:t>57.1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427DC838" w14:textId="373195BC" w:rsidR="00C57150" w:rsidRPr="004A384C" w:rsidRDefault="00D66E25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</w:t>
            </w:r>
            <w:r w:rsidR="0014072A" w:rsidRPr="004A384C">
              <w:rPr>
                <w:rFonts w:ascii="Aptos" w:hAnsi="Aptos" w:cs="Arial"/>
                <w:sz w:val="22"/>
                <w:szCs w:val="22"/>
                <w:lang w:val="en-GB"/>
              </w:rPr>
              <w:t xml:space="preserve"> (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8.6</w:t>
            </w:r>
            <w:r w:rsidR="0014072A"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E76DDF0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3 (3.4)</w:t>
            </w:r>
          </w:p>
          <w:p w14:paraId="612D38F8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1EEF7AC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33.3)</w:t>
            </w:r>
          </w:p>
          <w:p w14:paraId="6446FC36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66.7)</w:t>
            </w:r>
          </w:p>
        </w:tc>
      </w:tr>
      <w:tr w:rsidR="004A384C" w:rsidRPr="004A384C" w14:paraId="291F7E02" w14:textId="77777777" w:rsidTr="0098208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397AD2CF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 xml:space="preserve">Specific complication within grade </w:t>
            </w:r>
            <w:proofErr w:type="spellStart"/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IVa</w:t>
            </w:r>
            <w:proofErr w:type="spellEnd"/>
          </w:p>
          <w:p w14:paraId="37F621D9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Arrythmia</w:t>
            </w:r>
          </w:p>
        </w:tc>
        <w:tc>
          <w:tcPr>
            <w:tcW w:w="1848" w:type="dxa"/>
            <w:shd w:val="clear" w:color="auto" w:fill="auto"/>
          </w:tcPr>
          <w:p w14:paraId="787D42B8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.2)</w:t>
            </w:r>
          </w:p>
          <w:p w14:paraId="78757238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00)</w:t>
            </w:r>
          </w:p>
        </w:tc>
        <w:tc>
          <w:tcPr>
            <w:tcW w:w="1559" w:type="dxa"/>
            <w:shd w:val="clear" w:color="auto" w:fill="auto"/>
          </w:tcPr>
          <w:p w14:paraId="4CABC568" w14:textId="1313994B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2.</w:t>
            </w:r>
            <w:r w:rsidR="009441B9" w:rsidRPr="004A384C">
              <w:rPr>
                <w:rFonts w:ascii="Aptos" w:hAnsi="Aptos" w:cs="Arial"/>
                <w:sz w:val="22"/>
                <w:szCs w:val="22"/>
                <w:lang w:val="en-GB"/>
              </w:rPr>
              <w:t>2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  <w:p w14:paraId="74C0F262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100)</w:t>
            </w:r>
          </w:p>
        </w:tc>
      </w:tr>
      <w:tr w:rsidR="004A384C" w:rsidRPr="004A384C" w14:paraId="08D97CEE" w14:textId="77777777" w:rsidTr="0098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3831D57D" w14:textId="77777777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 xml:space="preserve">Specific complication within grade </w:t>
            </w:r>
            <w:proofErr w:type="spellStart"/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IVb</w:t>
            </w:r>
            <w:proofErr w:type="spellEnd"/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, no (%)</w:t>
            </w:r>
          </w:p>
          <w:p w14:paraId="6AD7F02D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Gastrointestinal complication</w:t>
            </w:r>
          </w:p>
        </w:tc>
        <w:tc>
          <w:tcPr>
            <w:tcW w:w="1848" w:type="dxa"/>
            <w:shd w:val="clear" w:color="auto" w:fill="auto"/>
          </w:tcPr>
          <w:p w14:paraId="7925F165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.2)</w:t>
            </w:r>
          </w:p>
          <w:p w14:paraId="3FAAA40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00)</w:t>
            </w:r>
          </w:p>
        </w:tc>
        <w:tc>
          <w:tcPr>
            <w:tcW w:w="1559" w:type="dxa"/>
            <w:shd w:val="clear" w:color="auto" w:fill="auto"/>
          </w:tcPr>
          <w:p w14:paraId="10648A60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.1)</w:t>
            </w:r>
          </w:p>
          <w:p w14:paraId="7C1D3DD1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00)</w:t>
            </w:r>
          </w:p>
        </w:tc>
      </w:tr>
      <w:tr w:rsidR="004A384C" w:rsidRPr="004A384C" w14:paraId="096C9CB4" w14:textId="77777777" w:rsidTr="0098208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1A9A6FA2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Grade V, no (%)</w:t>
            </w:r>
          </w:p>
        </w:tc>
        <w:tc>
          <w:tcPr>
            <w:tcW w:w="1848" w:type="dxa"/>
            <w:shd w:val="clear" w:color="auto" w:fill="auto"/>
          </w:tcPr>
          <w:p w14:paraId="31B96408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03F5A01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</w:tc>
      </w:tr>
      <w:tr w:rsidR="004A384C" w:rsidRPr="004A384C" w14:paraId="535C65E1" w14:textId="77777777" w:rsidTr="00982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26C44BAE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Serious adverse events, no (</w:t>
            </w:r>
            <w:proofErr w:type="gramStart"/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%)</w:t>
            </w: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ab/>
            </w:r>
          </w:p>
          <w:p w14:paraId="53982515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Grade III</w:t>
            </w:r>
          </w:p>
          <w:p w14:paraId="0ED36C6D" w14:textId="4FFD1C30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highlight w:val="yellow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Arrythmia</w:t>
            </w:r>
          </w:p>
          <w:p w14:paraId="5FF3443F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Superficial wound-rupture requiring intervention</w:t>
            </w:r>
          </w:p>
          <w:p w14:paraId="128E1D00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highlight w:val="yellow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Exploratory laparotomy</w:t>
            </w:r>
          </w:p>
          <w:p w14:paraId="70FB42FE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Infection, ileus, pulmonary embolism</w:t>
            </w:r>
          </w:p>
          <w:p w14:paraId="7245FABD" w14:textId="21B9DF5E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Post-ERCP pancreatitis</w:t>
            </w:r>
          </w:p>
          <w:p w14:paraId="01B1173B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Embolization due to bleeding</w:t>
            </w:r>
          </w:p>
          <w:p w14:paraId="01D4DB93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Grade IV</w:t>
            </w:r>
          </w:p>
          <w:p w14:paraId="5DF83F2A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Colorectal anastomotic leakage</w:t>
            </w:r>
          </w:p>
          <w:p w14:paraId="179C17E8" w14:textId="77777777" w:rsidR="00C57150" w:rsidRPr="004A384C" w:rsidRDefault="00C57150" w:rsidP="002F5BF7">
            <w:pPr>
              <w:tabs>
                <w:tab w:val="right" w:pos="5449"/>
              </w:tabs>
              <w:rPr>
                <w:rFonts w:ascii="Aptos" w:hAnsi="Aptos" w:cs="Arial"/>
                <w:i/>
                <w:iCs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Leakage transverse colon, sepsis</w:t>
            </w:r>
          </w:p>
          <w:p w14:paraId="5A4DCF75" w14:textId="77777777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i/>
                <w:iCs/>
                <w:sz w:val="22"/>
                <w:szCs w:val="22"/>
                <w:lang w:val="en-GB"/>
              </w:rPr>
              <w:t xml:space="preserve">  Small bowel injury</w:t>
            </w:r>
          </w:p>
        </w:tc>
        <w:tc>
          <w:tcPr>
            <w:tcW w:w="1848" w:type="dxa"/>
            <w:shd w:val="clear" w:color="auto" w:fill="auto"/>
          </w:tcPr>
          <w:p w14:paraId="761CB3D6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8 (9)</w:t>
            </w:r>
          </w:p>
          <w:p w14:paraId="462C0E01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highlight w:val="yellow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6 (7)</w:t>
            </w:r>
          </w:p>
          <w:p w14:paraId="2322208B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highlight w:val="yellow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2)</w:t>
            </w:r>
          </w:p>
          <w:p w14:paraId="6F4748B7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2)</w:t>
            </w:r>
          </w:p>
          <w:p w14:paraId="1CBD749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highlight w:val="yellow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)</w:t>
            </w:r>
          </w:p>
          <w:p w14:paraId="2B2F86AD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)</w:t>
            </w:r>
          </w:p>
          <w:p w14:paraId="594E53F1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2CF72E20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21B158D8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2)</w:t>
            </w:r>
          </w:p>
          <w:p w14:paraId="2BAA1A6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50)</w:t>
            </w:r>
          </w:p>
          <w:p w14:paraId="37C4BE23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11BF05D5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50)</w:t>
            </w:r>
          </w:p>
        </w:tc>
        <w:tc>
          <w:tcPr>
            <w:tcW w:w="1559" w:type="dxa"/>
            <w:shd w:val="clear" w:color="auto" w:fill="auto"/>
          </w:tcPr>
          <w:p w14:paraId="684F69EF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6 (7)</w:t>
            </w:r>
          </w:p>
          <w:p w14:paraId="499FE072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4 (5)</w:t>
            </w:r>
          </w:p>
          <w:p w14:paraId="15726177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2)</w:t>
            </w:r>
          </w:p>
          <w:p w14:paraId="6011C2DB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246D4758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0F56B125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  <w:p w14:paraId="0BD6986F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)</w:t>
            </w:r>
          </w:p>
          <w:p w14:paraId="42A29272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1)</w:t>
            </w:r>
          </w:p>
          <w:p w14:paraId="71D8FB20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2 (2)</w:t>
            </w:r>
          </w:p>
          <w:p w14:paraId="2C26E10E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50)</w:t>
            </w:r>
          </w:p>
          <w:p w14:paraId="6A949540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1 (50)</w:t>
            </w:r>
          </w:p>
          <w:p w14:paraId="612E96CF" w14:textId="77777777" w:rsidR="00C57150" w:rsidRPr="004A384C" w:rsidRDefault="00C57150" w:rsidP="002F5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0</w:t>
            </w:r>
          </w:p>
        </w:tc>
      </w:tr>
      <w:tr w:rsidR="004A384C" w:rsidRPr="004A384C" w14:paraId="7011FA4C" w14:textId="77777777" w:rsidTr="00F81AA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shd w:val="clear" w:color="auto" w:fill="auto"/>
          </w:tcPr>
          <w:p w14:paraId="1ABD4B0C" w14:textId="4EA8FF00" w:rsidR="00C57150" w:rsidRPr="004A384C" w:rsidRDefault="00C57150" w:rsidP="002F5BF7">
            <w:pPr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Total volume of study drug, m</w:t>
            </w:r>
            <w:r w:rsidR="005E0D72" w:rsidRPr="004A384C">
              <w:rPr>
                <w:rFonts w:ascii="Aptos" w:hAnsi="Aptos" w:cs="Arial"/>
                <w:sz w:val="22"/>
                <w:szCs w:val="22"/>
                <w:lang w:val="en-GB"/>
              </w:rPr>
              <w:t>l</w:t>
            </w:r>
          </w:p>
          <w:p w14:paraId="6AF4CAD2" w14:textId="14832CD8" w:rsidR="00C57150" w:rsidRPr="004A384C" w:rsidRDefault="00C57150" w:rsidP="002F5BF7">
            <w:pPr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 xml:space="preserve">  Median (</w:t>
            </w:r>
            <w:r w:rsidR="009539F0" w:rsidRPr="004A384C">
              <w:rPr>
                <w:rFonts w:ascii="Aptos" w:hAnsi="Aptos" w:cs="Arial"/>
                <w:b w:val="0"/>
                <w:bCs w:val="0"/>
                <w:sz w:val="22"/>
                <w:szCs w:val="22"/>
                <w:lang w:val="en-GB"/>
              </w:rPr>
              <w:t>IQR)</w:t>
            </w:r>
          </w:p>
        </w:tc>
        <w:tc>
          <w:tcPr>
            <w:tcW w:w="1848" w:type="dxa"/>
            <w:shd w:val="clear" w:color="auto" w:fill="auto"/>
          </w:tcPr>
          <w:p w14:paraId="4C15D4B9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  <w:p w14:paraId="7C8E8F8D" w14:textId="7207155B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336 (</w:t>
            </w:r>
            <w:r w:rsidR="009539F0" w:rsidRPr="004A384C">
              <w:rPr>
                <w:rFonts w:ascii="Aptos" w:hAnsi="Aptos" w:cs="Arial"/>
                <w:sz w:val="22"/>
                <w:szCs w:val="22"/>
                <w:lang w:val="en-GB"/>
              </w:rPr>
              <w:t>318-349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42605F8" w14:textId="77777777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</w:p>
          <w:p w14:paraId="41BFA461" w14:textId="274047B1" w:rsidR="00C57150" w:rsidRPr="004A384C" w:rsidRDefault="00C57150" w:rsidP="002F5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22"/>
                <w:szCs w:val="22"/>
                <w:lang w:val="en-GB"/>
              </w:rPr>
            </w:pP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310 (</w:t>
            </w:r>
            <w:r w:rsidR="009539F0" w:rsidRPr="004A384C">
              <w:rPr>
                <w:rFonts w:ascii="Aptos" w:hAnsi="Aptos" w:cs="Arial"/>
                <w:sz w:val="22"/>
                <w:szCs w:val="22"/>
                <w:lang w:val="en-GB"/>
              </w:rPr>
              <w:t>286-323</w:t>
            </w:r>
            <w:r w:rsidRPr="004A384C">
              <w:rPr>
                <w:rFonts w:ascii="Aptos" w:hAnsi="Aptos" w:cs="Arial"/>
                <w:sz w:val="22"/>
                <w:szCs w:val="22"/>
                <w:lang w:val="en-GB"/>
              </w:rPr>
              <w:t>)</w:t>
            </w:r>
          </w:p>
        </w:tc>
      </w:tr>
    </w:tbl>
    <w:p w14:paraId="51EFD920" w14:textId="77777777" w:rsidR="00C57150" w:rsidRPr="004A384C" w:rsidRDefault="00C57150" w:rsidP="00C57150">
      <w:pPr>
        <w:framePr w:hSpace="141" w:wrap="around" w:vAnchor="text" w:hAnchor="margin" w:y="1268"/>
        <w:spacing w:line="360" w:lineRule="auto"/>
        <w:rPr>
          <w:rFonts w:ascii="Aptos" w:hAnsi="Aptos" w:cs="Arial"/>
          <w:sz w:val="22"/>
          <w:szCs w:val="22"/>
          <w:vertAlign w:val="superscript"/>
          <w:lang w:val="en-GB"/>
        </w:rPr>
      </w:pPr>
    </w:p>
    <w:p w14:paraId="5C716F4D" w14:textId="3F2994EA" w:rsidR="00602B7B" w:rsidRPr="004A384C" w:rsidRDefault="00C57150" w:rsidP="00B309F5">
      <w:pPr>
        <w:spacing w:line="276" w:lineRule="auto"/>
        <w:rPr>
          <w:rFonts w:ascii="Aptos" w:hAnsi="Aptos" w:cs="Arial"/>
          <w:sz w:val="22"/>
          <w:szCs w:val="22"/>
          <w:lang w:val="en-GB"/>
        </w:rPr>
      </w:pPr>
      <w:r w:rsidRPr="004A384C">
        <w:rPr>
          <w:rFonts w:ascii="Aptos" w:hAnsi="Aptos" w:cs="Arial"/>
          <w:b/>
          <w:bCs/>
          <w:sz w:val="22"/>
          <w:szCs w:val="22"/>
          <w:lang w:val="en-GB"/>
        </w:rPr>
        <w:t xml:space="preserve">Abbreviations: </w:t>
      </w:r>
      <w:r w:rsidRPr="004A384C">
        <w:rPr>
          <w:rFonts w:ascii="Aptos" w:hAnsi="Aptos" w:cs="Arial"/>
          <w:sz w:val="22"/>
          <w:szCs w:val="22"/>
          <w:lang w:val="en-GB"/>
        </w:rPr>
        <w:t>ERCP, Endoscopic retrograde cholangiopancreatography</w:t>
      </w:r>
      <w:r w:rsidR="00DD7B86" w:rsidRPr="004A384C">
        <w:rPr>
          <w:rFonts w:ascii="Aptos" w:hAnsi="Aptos" w:cs="Arial"/>
          <w:sz w:val="22"/>
          <w:szCs w:val="22"/>
          <w:lang w:val="en-GB"/>
        </w:rPr>
        <w:t>; IQR Inter</w:t>
      </w:r>
      <w:r w:rsidR="00B83A67" w:rsidRPr="004A384C">
        <w:rPr>
          <w:rFonts w:ascii="Aptos" w:hAnsi="Aptos" w:cs="Arial"/>
          <w:sz w:val="22"/>
          <w:szCs w:val="22"/>
          <w:lang w:val="en-GB"/>
        </w:rPr>
        <w:t>q</w:t>
      </w:r>
      <w:r w:rsidR="00DD7B86" w:rsidRPr="004A384C">
        <w:rPr>
          <w:rFonts w:ascii="Aptos" w:hAnsi="Aptos" w:cs="Arial"/>
          <w:sz w:val="22"/>
          <w:szCs w:val="22"/>
          <w:lang w:val="en-GB"/>
        </w:rPr>
        <w:t xml:space="preserve">uartile </w:t>
      </w:r>
      <w:r w:rsidR="00B83A67" w:rsidRPr="004A384C">
        <w:rPr>
          <w:rFonts w:ascii="Aptos" w:hAnsi="Aptos" w:cs="Arial"/>
          <w:sz w:val="22"/>
          <w:szCs w:val="22"/>
          <w:lang w:val="en-GB"/>
        </w:rPr>
        <w:t>r</w:t>
      </w:r>
      <w:r w:rsidR="00DD7B86" w:rsidRPr="004A384C">
        <w:rPr>
          <w:rFonts w:ascii="Aptos" w:hAnsi="Aptos" w:cs="Arial"/>
          <w:sz w:val="22"/>
          <w:szCs w:val="22"/>
          <w:lang w:val="en-GB"/>
        </w:rPr>
        <w:t>ange.</w:t>
      </w:r>
    </w:p>
    <w:p w14:paraId="114AD0B1" w14:textId="5080134E" w:rsidR="00B72316" w:rsidRPr="004A384C" w:rsidRDefault="00602B7B" w:rsidP="00B309F5">
      <w:pPr>
        <w:spacing w:line="276" w:lineRule="auto"/>
        <w:rPr>
          <w:rFonts w:ascii="Aptos" w:hAnsi="Aptos" w:cs="Arial"/>
          <w:sz w:val="22"/>
          <w:szCs w:val="22"/>
          <w:lang w:val="en-GB"/>
        </w:rPr>
      </w:pPr>
      <w:r w:rsidRPr="004A384C">
        <w:rPr>
          <w:rFonts w:ascii="Aptos" w:hAnsi="Aptos" w:cs="Arial"/>
          <w:sz w:val="22"/>
          <w:szCs w:val="22"/>
          <w:vertAlign w:val="superscript"/>
          <w:lang w:val="en-GB"/>
        </w:rPr>
        <w:t xml:space="preserve"> </w:t>
      </w:r>
      <w:proofErr w:type="spellStart"/>
      <w:r w:rsidR="00C57150" w:rsidRPr="004A384C">
        <w:rPr>
          <w:rFonts w:ascii="Aptos" w:hAnsi="Aptos" w:cs="Arial"/>
          <w:sz w:val="22"/>
          <w:szCs w:val="22"/>
          <w:vertAlign w:val="superscript"/>
          <w:lang w:val="en-GB"/>
        </w:rPr>
        <w:t>a</w:t>
      </w:r>
      <w:r w:rsidR="00C57150" w:rsidRPr="004A384C">
        <w:rPr>
          <w:rFonts w:ascii="Aptos" w:hAnsi="Aptos" w:cs="Arial"/>
          <w:sz w:val="22"/>
          <w:szCs w:val="22"/>
          <w:lang w:val="en-GB"/>
        </w:rPr>
        <w:t>Events</w:t>
      </w:r>
      <w:proofErr w:type="spellEnd"/>
      <w:r w:rsidR="00C57150" w:rsidRPr="004A384C">
        <w:rPr>
          <w:rFonts w:ascii="Aptos" w:hAnsi="Aptos" w:cs="Arial"/>
          <w:sz w:val="22"/>
          <w:szCs w:val="22"/>
          <w:lang w:val="en-GB"/>
        </w:rPr>
        <w:t xml:space="preserve"> classified as Serious Adverse Events (SAE) were reoperations, need of intensive </w:t>
      </w:r>
      <w:r w:rsidRPr="004A384C">
        <w:rPr>
          <w:rFonts w:ascii="Aptos" w:hAnsi="Aptos" w:cs="Arial"/>
          <w:sz w:val="22"/>
          <w:szCs w:val="22"/>
          <w:lang w:val="en-GB"/>
        </w:rPr>
        <w:t>care, death</w:t>
      </w:r>
      <w:r w:rsidR="00C57150" w:rsidRPr="004A384C">
        <w:rPr>
          <w:rFonts w:ascii="Aptos" w:hAnsi="Aptos" w:cs="Arial"/>
          <w:sz w:val="22"/>
          <w:szCs w:val="22"/>
          <w:lang w:val="en-GB"/>
        </w:rPr>
        <w:t xml:space="preserve"> (all causes) within 33 days of surgery. One grade IV SAE led to premature interruption of intraperitoneal infusion of Ropivacaine. All </w:t>
      </w:r>
      <w:proofErr w:type="gramStart"/>
      <w:r w:rsidR="00C57150" w:rsidRPr="004A384C">
        <w:rPr>
          <w:rFonts w:ascii="Aptos" w:hAnsi="Aptos" w:cs="Arial"/>
          <w:sz w:val="22"/>
          <w:szCs w:val="22"/>
          <w:lang w:val="en-GB"/>
        </w:rPr>
        <w:t>SAE:s</w:t>
      </w:r>
      <w:proofErr w:type="gramEnd"/>
      <w:r w:rsidR="00C57150" w:rsidRPr="004A384C">
        <w:rPr>
          <w:rFonts w:ascii="Aptos" w:hAnsi="Aptos" w:cs="Arial"/>
          <w:sz w:val="22"/>
          <w:szCs w:val="22"/>
          <w:lang w:val="en-GB"/>
        </w:rPr>
        <w:t xml:space="preserve"> resolved, except one due to atrial fibrillation.</w:t>
      </w:r>
    </w:p>
    <w:sectPr w:rsidR="00B72316" w:rsidRPr="004A384C" w:rsidSect="005D0587">
      <w:pgSz w:w="11900" w:h="16840"/>
      <w:pgMar w:top="1418" w:right="1418" w:bottom="1418" w:left="1418" w:header="709" w:footer="709" w:gutter="0"/>
      <w:cols w:space="48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50"/>
    <w:rsid w:val="00002960"/>
    <w:rsid w:val="00004384"/>
    <w:rsid w:val="00004973"/>
    <w:rsid w:val="00017FDC"/>
    <w:rsid w:val="00023CF8"/>
    <w:rsid w:val="000259F5"/>
    <w:rsid w:val="00026E42"/>
    <w:rsid w:val="00027E0C"/>
    <w:rsid w:val="000424CE"/>
    <w:rsid w:val="00047E01"/>
    <w:rsid w:val="00057730"/>
    <w:rsid w:val="00065166"/>
    <w:rsid w:val="000731B1"/>
    <w:rsid w:val="00081BB5"/>
    <w:rsid w:val="000851EF"/>
    <w:rsid w:val="000867D1"/>
    <w:rsid w:val="00092BAE"/>
    <w:rsid w:val="0009360E"/>
    <w:rsid w:val="00095027"/>
    <w:rsid w:val="00095ACB"/>
    <w:rsid w:val="0009673F"/>
    <w:rsid w:val="000A7C3D"/>
    <w:rsid w:val="000B0E00"/>
    <w:rsid w:val="000B1712"/>
    <w:rsid w:val="000B394C"/>
    <w:rsid w:val="000B4D55"/>
    <w:rsid w:val="000B5F38"/>
    <w:rsid w:val="000C0DD5"/>
    <w:rsid w:val="000C412A"/>
    <w:rsid w:val="000C6442"/>
    <w:rsid w:val="000C6F0F"/>
    <w:rsid w:val="000D1472"/>
    <w:rsid w:val="000D3E6C"/>
    <w:rsid w:val="000D7261"/>
    <w:rsid w:val="000E421D"/>
    <w:rsid w:val="000E6720"/>
    <w:rsid w:val="000E7F0A"/>
    <w:rsid w:val="000F3701"/>
    <w:rsid w:val="000F6B17"/>
    <w:rsid w:val="001039A7"/>
    <w:rsid w:val="00116656"/>
    <w:rsid w:val="00120621"/>
    <w:rsid w:val="00126B83"/>
    <w:rsid w:val="0013120C"/>
    <w:rsid w:val="001345BE"/>
    <w:rsid w:val="001372D9"/>
    <w:rsid w:val="0014072A"/>
    <w:rsid w:val="001425A2"/>
    <w:rsid w:val="00144C25"/>
    <w:rsid w:val="00145262"/>
    <w:rsid w:val="00154F86"/>
    <w:rsid w:val="0015612E"/>
    <w:rsid w:val="0017002E"/>
    <w:rsid w:val="00170DBF"/>
    <w:rsid w:val="00172BDA"/>
    <w:rsid w:val="00174995"/>
    <w:rsid w:val="00187E0C"/>
    <w:rsid w:val="00190678"/>
    <w:rsid w:val="001931FD"/>
    <w:rsid w:val="00197584"/>
    <w:rsid w:val="00197F3D"/>
    <w:rsid w:val="001A29AA"/>
    <w:rsid w:val="001B6CB5"/>
    <w:rsid w:val="001C45D7"/>
    <w:rsid w:val="001C4878"/>
    <w:rsid w:val="001C7170"/>
    <w:rsid w:val="001C7F06"/>
    <w:rsid w:val="001D3C3E"/>
    <w:rsid w:val="001D58FE"/>
    <w:rsid w:val="001E1E42"/>
    <w:rsid w:val="001F65C5"/>
    <w:rsid w:val="0020368C"/>
    <w:rsid w:val="00211365"/>
    <w:rsid w:val="0021478F"/>
    <w:rsid w:val="00216E06"/>
    <w:rsid w:val="00216F69"/>
    <w:rsid w:val="00217451"/>
    <w:rsid w:val="00220F83"/>
    <w:rsid w:val="002231E5"/>
    <w:rsid w:val="00226204"/>
    <w:rsid w:val="0023068F"/>
    <w:rsid w:val="002328F2"/>
    <w:rsid w:val="0023306C"/>
    <w:rsid w:val="00235890"/>
    <w:rsid w:val="00237DE4"/>
    <w:rsid w:val="002438EB"/>
    <w:rsid w:val="00244F1B"/>
    <w:rsid w:val="00245DF5"/>
    <w:rsid w:val="00251152"/>
    <w:rsid w:val="00257C81"/>
    <w:rsid w:val="00260F46"/>
    <w:rsid w:val="00261593"/>
    <w:rsid w:val="00262D57"/>
    <w:rsid w:val="00265AD4"/>
    <w:rsid w:val="00272F2B"/>
    <w:rsid w:val="00275FE7"/>
    <w:rsid w:val="00276E57"/>
    <w:rsid w:val="002815A8"/>
    <w:rsid w:val="00282A5A"/>
    <w:rsid w:val="00283181"/>
    <w:rsid w:val="00291402"/>
    <w:rsid w:val="00293C03"/>
    <w:rsid w:val="00296AA5"/>
    <w:rsid w:val="002975AA"/>
    <w:rsid w:val="002A5A0B"/>
    <w:rsid w:val="002A715B"/>
    <w:rsid w:val="002A74C4"/>
    <w:rsid w:val="002B0BA6"/>
    <w:rsid w:val="002B17D6"/>
    <w:rsid w:val="002B19A5"/>
    <w:rsid w:val="002B3133"/>
    <w:rsid w:val="002D43B4"/>
    <w:rsid w:val="002E0A2B"/>
    <w:rsid w:val="002E50F0"/>
    <w:rsid w:val="002E63A4"/>
    <w:rsid w:val="002F4065"/>
    <w:rsid w:val="002F40AE"/>
    <w:rsid w:val="002F5BF7"/>
    <w:rsid w:val="00310C13"/>
    <w:rsid w:val="00316C0F"/>
    <w:rsid w:val="00325443"/>
    <w:rsid w:val="00325669"/>
    <w:rsid w:val="00325955"/>
    <w:rsid w:val="003266CD"/>
    <w:rsid w:val="00326E14"/>
    <w:rsid w:val="00326FB5"/>
    <w:rsid w:val="003339CC"/>
    <w:rsid w:val="00336CAF"/>
    <w:rsid w:val="003428D7"/>
    <w:rsid w:val="00343794"/>
    <w:rsid w:val="0035594C"/>
    <w:rsid w:val="0036079E"/>
    <w:rsid w:val="003649FA"/>
    <w:rsid w:val="0036771E"/>
    <w:rsid w:val="00374154"/>
    <w:rsid w:val="00376E92"/>
    <w:rsid w:val="003851F4"/>
    <w:rsid w:val="003905F5"/>
    <w:rsid w:val="003B4A64"/>
    <w:rsid w:val="003B7AE8"/>
    <w:rsid w:val="003C04CE"/>
    <w:rsid w:val="003C27F2"/>
    <w:rsid w:val="003C4164"/>
    <w:rsid w:val="003C6787"/>
    <w:rsid w:val="003D3104"/>
    <w:rsid w:val="003D3193"/>
    <w:rsid w:val="003D3D3C"/>
    <w:rsid w:val="003D6501"/>
    <w:rsid w:val="003D688F"/>
    <w:rsid w:val="003E2503"/>
    <w:rsid w:val="003E2D0F"/>
    <w:rsid w:val="003E62B8"/>
    <w:rsid w:val="003F02E4"/>
    <w:rsid w:val="003F6007"/>
    <w:rsid w:val="003F70A5"/>
    <w:rsid w:val="00400C55"/>
    <w:rsid w:val="00406BFE"/>
    <w:rsid w:val="00410CF3"/>
    <w:rsid w:val="004128A6"/>
    <w:rsid w:val="00416ACC"/>
    <w:rsid w:val="00416EB6"/>
    <w:rsid w:val="004239FF"/>
    <w:rsid w:val="004270D5"/>
    <w:rsid w:val="0043738F"/>
    <w:rsid w:val="00437669"/>
    <w:rsid w:val="0043778F"/>
    <w:rsid w:val="004408C6"/>
    <w:rsid w:val="004420FD"/>
    <w:rsid w:val="00443205"/>
    <w:rsid w:val="00444F3F"/>
    <w:rsid w:val="00451767"/>
    <w:rsid w:val="00453E48"/>
    <w:rsid w:val="00456065"/>
    <w:rsid w:val="00457D48"/>
    <w:rsid w:val="00461A3E"/>
    <w:rsid w:val="00462468"/>
    <w:rsid w:val="00470CF9"/>
    <w:rsid w:val="00471334"/>
    <w:rsid w:val="004719D9"/>
    <w:rsid w:val="00475582"/>
    <w:rsid w:val="00481531"/>
    <w:rsid w:val="00483BAB"/>
    <w:rsid w:val="00490344"/>
    <w:rsid w:val="00492F4F"/>
    <w:rsid w:val="004A054F"/>
    <w:rsid w:val="004A384C"/>
    <w:rsid w:val="004B0A65"/>
    <w:rsid w:val="004B2A49"/>
    <w:rsid w:val="004B2E52"/>
    <w:rsid w:val="004B5C44"/>
    <w:rsid w:val="004B7860"/>
    <w:rsid w:val="004C03D7"/>
    <w:rsid w:val="004C097A"/>
    <w:rsid w:val="004C19DF"/>
    <w:rsid w:val="004C1ECE"/>
    <w:rsid w:val="004C40C5"/>
    <w:rsid w:val="004C6CD0"/>
    <w:rsid w:val="004D1061"/>
    <w:rsid w:val="004E5298"/>
    <w:rsid w:val="004F38E0"/>
    <w:rsid w:val="005033E4"/>
    <w:rsid w:val="005071DB"/>
    <w:rsid w:val="005105EF"/>
    <w:rsid w:val="00510D46"/>
    <w:rsid w:val="00511C19"/>
    <w:rsid w:val="00525CC9"/>
    <w:rsid w:val="00527295"/>
    <w:rsid w:val="005311A5"/>
    <w:rsid w:val="00531BF3"/>
    <w:rsid w:val="00536F92"/>
    <w:rsid w:val="00537C66"/>
    <w:rsid w:val="0054475D"/>
    <w:rsid w:val="005457AC"/>
    <w:rsid w:val="00555DA7"/>
    <w:rsid w:val="00556FC0"/>
    <w:rsid w:val="00562CEC"/>
    <w:rsid w:val="00565923"/>
    <w:rsid w:val="00566DCD"/>
    <w:rsid w:val="005711E5"/>
    <w:rsid w:val="005719B2"/>
    <w:rsid w:val="00571B0F"/>
    <w:rsid w:val="00573FE6"/>
    <w:rsid w:val="005753DD"/>
    <w:rsid w:val="00576CF0"/>
    <w:rsid w:val="00583442"/>
    <w:rsid w:val="00595979"/>
    <w:rsid w:val="00597B9A"/>
    <w:rsid w:val="005A1C24"/>
    <w:rsid w:val="005A4DF4"/>
    <w:rsid w:val="005A613F"/>
    <w:rsid w:val="005B10B6"/>
    <w:rsid w:val="005B4A60"/>
    <w:rsid w:val="005C068D"/>
    <w:rsid w:val="005C2DE0"/>
    <w:rsid w:val="005C535C"/>
    <w:rsid w:val="005C571E"/>
    <w:rsid w:val="005D0587"/>
    <w:rsid w:val="005D24CC"/>
    <w:rsid w:val="005D71A9"/>
    <w:rsid w:val="005E0D72"/>
    <w:rsid w:val="005E3884"/>
    <w:rsid w:val="005E743A"/>
    <w:rsid w:val="005E7510"/>
    <w:rsid w:val="005E78A9"/>
    <w:rsid w:val="005F0544"/>
    <w:rsid w:val="005F2F83"/>
    <w:rsid w:val="005F4F3A"/>
    <w:rsid w:val="005F5D99"/>
    <w:rsid w:val="00602B7B"/>
    <w:rsid w:val="00606144"/>
    <w:rsid w:val="00606954"/>
    <w:rsid w:val="006219CC"/>
    <w:rsid w:val="006248E6"/>
    <w:rsid w:val="00632082"/>
    <w:rsid w:val="006361B3"/>
    <w:rsid w:val="00643EF3"/>
    <w:rsid w:val="00645AFC"/>
    <w:rsid w:val="00651899"/>
    <w:rsid w:val="00653F32"/>
    <w:rsid w:val="00660C4B"/>
    <w:rsid w:val="006627C8"/>
    <w:rsid w:val="0066329D"/>
    <w:rsid w:val="00663D5C"/>
    <w:rsid w:val="00666A03"/>
    <w:rsid w:val="00673F7A"/>
    <w:rsid w:val="006751EB"/>
    <w:rsid w:val="0068085B"/>
    <w:rsid w:val="00681C7F"/>
    <w:rsid w:val="0068653C"/>
    <w:rsid w:val="00690259"/>
    <w:rsid w:val="0069099B"/>
    <w:rsid w:val="00691F42"/>
    <w:rsid w:val="00694E19"/>
    <w:rsid w:val="0069558C"/>
    <w:rsid w:val="00695991"/>
    <w:rsid w:val="00697682"/>
    <w:rsid w:val="006A03DD"/>
    <w:rsid w:val="006A39BB"/>
    <w:rsid w:val="006A5684"/>
    <w:rsid w:val="006B1B9D"/>
    <w:rsid w:val="006B2DC0"/>
    <w:rsid w:val="006B302F"/>
    <w:rsid w:val="006B3BA1"/>
    <w:rsid w:val="006B4C5B"/>
    <w:rsid w:val="006B5917"/>
    <w:rsid w:val="006B7C18"/>
    <w:rsid w:val="006C7B9F"/>
    <w:rsid w:val="006D35A5"/>
    <w:rsid w:val="006D722F"/>
    <w:rsid w:val="006E263E"/>
    <w:rsid w:val="006F0176"/>
    <w:rsid w:val="006F3C46"/>
    <w:rsid w:val="007036E8"/>
    <w:rsid w:val="007040DB"/>
    <w:rsid w:val="0071224A"/>
    <w:rsid w:val="007135B8"/>
    <w:rsid w:val="00716CF6"/>
    <w:rsid w:val="007213C3"/>
    <w:rsid w:val="0072259D"/>
    <w:rsid w:val="00722D1F"/>
    <w:rsid w:val="00723833"/>
    <w:rsid w:val="00725DD0"/>
    <w:rsid w:val="00732F92"/>
    <w:rsid w:val="0074609B"/>
    <w:rsid w:val="0075219D"/>
    <w:rsid w:val="007543C2"/>
    <w:rsid w:val="0075491E"/>
    <w:rsid w:val="007551C3"/>
    <w:rsid w:val="00756137"/>
    <w:rsid w:val="00756338"/>
    <w:rsid w:val="0075761A"/>
    <w:rsid w:val="0075797E"/>
    <w:rsid w:val="0076500B"/>
    <w:rsid w:val="007652B8"/>
    <w:rsid w:val="007658DD"/>
    <w:rsid w:val="00771585"/>
    <w:rsid w:val="00772D46"/>
    <w:rsid w:val="0077679B"/>
    <w:rsid w:val="0077797B"/>
    <w:rsid w:val="00777CB3"/>
    <w:rsid w:val="00781D3E"/>
    <w:rsid w:val="00783EE0"/>
    <w:rsid w:val="007844F8"/>
    <w:rsid w:val="007907E1"/>
    <w:rsid w:val="007937E3"/>
    <w:rsid w:val="007A7465"/>
    <w:rsid w:val="007B164D"/>
    <w:rsid w:val="007B2FA8"/>
    <w:rsid w:val="007B4846"/>
    <w:rsid w:val="007B4F68"/>
    <w:rsid w:val="007B521F"/>
    <w:rsid w:val="007C07C1"/>
    <w:rsid w:val="007C366F"/>
    <w:rsid w:val="007C3F9E"/>
    <w:rsid w:val="007C65DF"/>
    <w:rsid w:val="007D7086"/>
    <w:rsid w:val="007E1713"/>
    <w:rsid w:val="007E632A"/>
    <w:rsid w:val="007E7135"/>
    <w:rsid w:val="007F4F09"/>
    <w:rsid w:val="00800D10"/>
    <w:rsid w:val="00801DD5"/>
    <w:rsid w:val="00802007"/>
    <w:rsid w:val="00803715"/>
    <w:rsid w:val="00812522"/>
    <w:rsid w:val="0081463C"/>
    <w:rsid w:val="008212E8"/>
    <w:rsid w:val="008317EA"/>
    <w:rsid w:val="008353E1"/>
    <w:rsid w:val="00835BD2"/>
    <w:rsid w:val="00836B93"/>
    <w:rsid w:val="00840FDD"/>
    <w:rsid w:val="00842AE9"/>
    <w:rsid w:val="008458C3"/>
    <w:rsid w:val="00847F67"/>
    <w:rsid w:val="0085279F"/>
    <w:rsid w:val="00856304"/>
    <w:rsid w:val="008568FA"/>
    <w:rsid w:val="00871F25"/>
    <w:rsid w:val="00874ED7"/>
    <w:rsid w:val="008755BB"/>
    <w:rsid w:val="0087661F"/>
    <w:rsid w:val="00877630"/>
    <w:rsid w:val="00883424"/>
    <w:rsid w:val="00890190"/>
    <w:rsid w:val="00893390"/>
    <w:rsid w:val="008961B4"/>
    <w:rsid w:val="008A0E93"/>
    <w:rsid w:val="008A1C9E"/>
    <w:rsid w:val="008A1F04"/>
    <w:rsid w:val="008A34E0"/>
    <w:rsid w:val="008A3A5C"/>
    <w:rsid w:val="008A4941"/>
    <w:rsid w:val="008A7805"/>
    <w:rsid w:val="008B12DC"/>
    <w:rsid w:val="008B2F41"/>
    <w:rsid w:val="008B4D7D"/>
    <w:rsid w:val="008C17B5"/>
    <w:rsid w:val="008C1A45"/>
    <w:rsid w:val="008C3395"/>
    <w:rsid w:val="008C3C81"/>
    <w:rsid w:val="008C3F87"/>
    <w:rsid w:val="008D0C3B"/>
    <w:rsid w:val="008D263B"/>
    <w:rsid w:val="008D6897"/>
    <w:rsid w:val="008E0B2A"/>
    <w:rsid w:val="008E2790"/>
    <w:rsid w:val="008E32CC"/>
    <w:rsid w:val="008E539C"/>
    <w:rsid w:val="008F031B"/>
    <w:rsid w:val="008F3227"/>
    <w:rsid w:val="008F6DE6"/>
    <w:rsid w:val="0090178E"/>
    <w:rsid w:val="009053E8"/>
    <w:rsid w:val="009057B1"/>
    <w:rsid w:val="009079C3"/>
    <w:rsid w:val="00907FBD"/>
    <w:rsid w:val="00910E5E"/>
    <w:rsid w:val="00911F1D"/>
    <w:rsid w:val="009164C4"/>
    <w:rsid w:val="00917FCE"/>
    <w:rsid w:val="00921C2D"/>
    <w:rsid w:val="00922393"/>
    <w:rsid w:val="009333D4"/>
    <w:rsid w:val="009358C5"/>
    <w:rsid w:val="009441B9"/>
    <w:rsid w:val="009478A3"/>
    <w:rsid w:val="009505D3"/>
    <w:rsid w:val="00953992"/>
    <w:rsid w:val="009539F0"/>
    <w:rsid w:val="00953A48"/>
    <w:rsid w:val="00962078"/>
    <w:rsid w:val="00962706"/>
    <w:rsid w:val="009700A8"/>
    <w:rsid w:val="00970300"/>
    <w:rsid w:val="00975AD3"/>
    <w:rsid w:val="00982082"/>
    <w:rsid w:val="00982418"/>
    <w:rsid w:val="00984DD7"/>
    <w:rsid w:val="00995365"/>
    <w:rsid w:val="00997E3E"/>
    <w:rsid w:val="009A70BB"/>
    <w:rsid w:val="009A799D"/>
    <w:rsid w:val="009B6941"/>
    <w:rsid w:val="009C3170"/>
    <w:rsid w:val="009D0968"/>
    <w:rsid w:val="009D16A1"/>
    <w:rsid w:val="009D3A87"/>
    <w:rsid w:val="009D4674"/>
    <w:rsid w:val="009E07D2"/>
    <w:rsid w:val="009E0E6A"/>
    <w:rsid w:val="009F1ABB"/>
    <w:rsid w:val="009F44D5"/>
    <w:rsid w:val="00A05DE9"/>
    <w:rsid w:val="00A07896"/>
    <w:rsid w:val="00A105BA"/>
    <w:rsid w:val="00A132D6"/>
    <w:rsid w:val="00A133DE"/>
    <w:rsid w:val="00A14B0E"/>
    <w:rsid w:val="00A15919"/>
    <w:rsid w:val="00A16E6F"/>
    <w:rsid w:val="00A17E4C"/>
    <w:rsid w:val="00A224ED"/>
    <w:rsid w:val="00A22B1B"/>
    <w:rsid w:val="00A2376F"/>
    <w:rsid w:val="00A24008"/>
    <w:rsid w:val="00A25D6D"/>
    <w:rsid w:val="00A33CDF"/>
    <w:rsid w:val="00A34BFF"/>
    <w:rsid w:val="00A35628"/>
    <w:rsid w:val="00A36275"/>
    <w:rsid w:val="00A44E62"/>
    <w:rsid w:val="00A461FE"/>
    <w:rsid w:val="00A51D95"/>
    <w:rsid w:val="00A5680A"/>
    <w:rsid w:val="00A56DEA"/>
    <w:rsid w:val="00A574CE"/>
    <w:rsid w:val="00A574CF"/>
    <w:rsid w:val="00A613EA"/>
    <w:rsid w:val="00A654A4"/>
    <w:rsid w:val="00A71830"/>
    <w:rsid w:val="00A71DCC"/>
    <w:rsid w:val="00A77DFF"/>
    <w:rsid w:val="00A8104A"/>
    <w:rsid w:val="00A87E4F"/>
    <w:rsid w:val="00A90A68"/>
    <w:rsid w:val="00A93AF1"/>
    <w:rsid w:val="00A95665"/>
    <w:rsid w:val="00A97E35"/>
    <w:rsid w:val="00AA0384"/>
    <w:rsid w:val="00AC440F"/>
    <w:rsid w:val="00AD74F6"/>
    <w:rsid w:val="00AD7FE0"/>
    <w:rsid w:val="00AE2B17"/>
    <w:rsid w:val="00AE41C5"/>
    <w:rsid w:val="00AF072E"/>
    <w:rsid w:val="00AF1299"/>
    <w:rsid w:val="00AF59FC"/>
    <w:rsid w:val="00B001ED"/>
    <w:rsid w:val="00B06CE9"/>
    <w:rsid w:val="00B0759F"/>
    <w:rsid w:val="00B10C10"/>
    <w:rsid w:val="00B119B2"/>
    <w:rsid w:val="00B16CDA"/>
    <w:rsid w:val="00B20EF4"/>
    <w:rsid w:val="00B251AB"/>
    <w:rsid w:val="00B260FB"/>
    <w:rsid w:val="00B309F5"/>
    <w:rsid w:val="00B368DB"/>
    <w:rsid w:val="00B407D7"/>
    <w:rsid w:val="00B456ED"/>
    <w:rsid w:val="00B46F0B"/>
    <w:rsid w:val="00B5061C"/>
    <w:rsid w:val="00B51843"/>
    <w:rsid w:val="00B5552B"/>
    <w:rsid w:val="00B55B97"/>
    <w:rsid w:val="00B62F61"/>
    <w:rsid w:val="00B64E65"/>
    <w:rsid w:val="00B67438"/>
    <w:rsid w:val="00B72316"/>
    <w:rsid w:val="00B82CC4"/>
    <w:rsid w:val="00B83A67"/>
    <w:rsid w:val="00B85C90"/>
    <w:rsid w:val="00B902E9"/>
    <w:rsid w:val="00B9407A"/>
    <w:rsid w:val="00BA5D31"/>
    <w:rsid w:val="00BB097B"/>
    <w:rsid w:val="00BB4116"/>
    <w:rsid w:val="00BB61F4"/>
    <w:rsid w:val="00BC3F47"/>
    <w:rsid w:val="00BD29F7"/>
    <w:rsid w:val="00BD5298"/>
    <w:rsid w:val="00BD565D"/>
    <w:rsid w:val="00BD5D18"/>
    <w:rsid w:val="00BE1285"/>
    <w:rsid w:val="00BE364B"/>
    <w:rsid w:val="00BF10D5"/>
    <w:rsid w:val="00BF39F7"/>
    <w:rsid w:val="00C00779"/>
    <w:rsid w:val="00C024AF"/>
    <w:rsid w:val="00C03AEF"/>
    <w:rsid w:val="00C10CD0"/>
    <w:rsid w:val="00C13AC7"/>
    <w:rsid w:val="00C208A1"/>
    <w:rsid w:val="00C20B23"/>
    <w:rsid w:val="00C214CE"/>
    <w:rsid w:val="00C268A3"/>
    <w:rsid w:val="00C35B6E"/>
    <w:rsid w:val="00C419AD"/>
    <w:rsid w:val="00C43702"/>
    <w:rsid w:val="00C44122"/>
    <w:rsid w:val="00C467A3"/>
    <w:rsid w:val="00C52EF2"/>
    <w:rsid w:val="00C5460D"/>
    <w:rsid w:val="00C561C0"/>
    <w:rsid w:val="00C5697A"/>
    <w:rsid w:val="00C57150"/>
    <w:rsid w:val="00C57762"/>
    <w:rsid w:val="00C63E84"/>
    <w:rsid w:val="00C6636E"/>
    <w:rsid w:val="00C6676D"/>
    <w:rsid w:val="00C713D9"/>
    <w:rsid w:val="00C77465"/>
    <w:rsid w:val="00C779E4"/>
    <w:rsid w:val="00C8063D"/>
    <w:rsid w:val="00C832BB"/>
    <w:rsid w:val="00C86AC3"/>
    <w:rsid w:val="00C87B00"/>
    <w:rsid w:val="00C87BEA"/>
    <w:rsid w:val="00CA1A9A"/>
    <w:rsid w:val="00CA3D0A"/>
    <w:rsid w:val="00CA5B5D"/>
    <w:rsid w:val="00CA6245"/>
    <w:rsid w:val="00CB2EC8"/>
    <w:rsid w:val="00CB314F"/>
    <w:rsid w:val="00CC0D99"/>
    <w:rsid w:val="00CC1219"/>
    <w:rsid w:val="00CC315B"/>
    <w:rsid w:val="00CC5EE2"/>
    <w:rsid w:val="00CD210C"/>
    <w:rsid w:val="00CD3E2B"/>
    <w:rsid w:val="00CD6AD4"/>
    <w:rsid w:val="00CE6135"/>
    <w:rsid w:val="00CF279E"/>
    <w:rsid w:val="00D01150"/>
    <w:rsid w:val="00D0480E"/>
    <w:rsid w:val="00D115D8"/>
    <w:rsid w:val="00D120C2"/>
    <w:rsid w:val="00D16295"/>
    <w:rsid w:val="00D220E8"/>
    <w:rsid w:val="00D24FA6"/>
    <w:rsid w:val="00D2524F"/>
    <w:rsid w:val="00D2769A"/>
    <w:rsid w:val="00D3036C"/>
    <w:rsid w:val="00D3059F"/>
    <w:rsid w:val="00D30E6D"/>
    <w:rsid w:val="00D3311D"/>
    <w:rsid w:val="00D37CAF"/>
    <w:rsid w:val="00D44E33"/>
    <w:rsid w:val="00D45059"/>
    <w:rsid w:val="00D45EB2"/>
    <w:rsid w:val="00D50BE2"/>
    <w:rsid w:val="00D565E5"/>
    <w:rsid w:val="00D61F98"/>
    <w:rsid w:val="00D66E25"/>
    <w:rsid w:val="00D67468"/>
    <w:rsid w:val="00D70FCD"/>
    <w:rsid w:val="00D71B74"/>
    <w:rsid w:val="00D80565"/>
    <w:rsid w:val="00D86DF7"/>
    <w:rsid w:val="00D93C2F"/>
    <w:rsid w:val="00D951B6"/>
    <w:rsid w:val="00D95616"/>
    <w:rsid w:val="00DA2148"/>
    <w:rsid w:val="00DA4F52"/>
    <w:rsid w:val="00DB2254"/>
    <w:rsid w:val="00DB3730"/>
    <w:rsid w:val="00DB5442"/>
    <w:rsid w:val="00DB5CA1"/>
    <w:rsid w:val="00DC0CA2"/>
    <w:rsid w:val="00DC1EE2"/>
    <w:rsid w:val="00DC605A"/>
    <w:rsid w:val="00DC6A19"/>
    <w:rsid w:val="00DD7B86"/>
    <w:rsid w:val="00DE1771"/>
    <w:rsid w:val="00DE1894"/>
    <w:rsid w:val="00DE267B"/>
    <w:rsid w:val="00DE5DED"/>
    <w:rsid w:val="00DE5E1C"/>
    <w:rsid w:val="00DF4ECC"/>
    <w:rsid w:val="00DF7666"/>
    <w:rsid w:val="00E01EAA"/>
    <w:rsid w:val="00E112A6"/>
    <w:rsid w:val="00E1245F"/>
    <w:rsid w:val="00E27DD5"/>
    <w:rsid w:val="00E3487A"/>
    <w:rsid w:val="00E376A4"/>
    <w:rsid w:val="00E46A0D"/>
    <w:rsid w:val="00E500F6"/>
    <w:rsid w:val="00E606A5"/>
    <w:rsid w:val="00E66EA1"/>
    <w:rsid w:val="00E732F9"/>
    <w:rsid w:val="00E74542"/>
    <w:rsid w:val="00E7662C"/>
    <w:rsid w:val="00E84F19"/>
    <w:rsid w:val="00E96DEB"/>
    <w:rsid w:val="00EA0565"/>
    <w:rsid w:val="00EA36AC"/>
    <w:rsid w:val="00EB08A9"/>
    <w:rsid w:val="00EB23DD"/>
    <w:rsid w:val="00EB2B71"/>
    <w:rsid w:val="00EB2E23"/>
    <w:rsid w:val="00EB5428"/>
    <w:rsid w:val="00EB77F2"/>
    <w:rsid w:val="00EC10C0"/>
    <w:rsid w:val="00EC3B35"/>
    <w:rsid w:val="00EC7A7D"/>
    <w:rsid w:val="00EC7E4C"/>
    <w:rsid w:val="00ED2CE6"/>
    <w:rsid w:val="00EE1B05"/>
    <w:rsid w:val="00EF0FDE"/>
    <w:rsid w:val="00EF11E7"/>
    <w:rsid w:val="00EF777A"/>
    <w:rsid w:val="00EF7DE7"/>
    <w:rsid w:val="00F03A7E"/>
    <w:rsid w:val="00F07A7E"/>
    <w:rsid w:val="00F1611A"/>
    <w:rsid w:val="00F20936"/>
    <w:rsid w:val="00F21377"/>
    <w:rsid w:val="00F237AE"/>
    <w:rsid w:val="00F37B1D"/>
    <w:rsid w:val="00F430A6"/>
    <w:rsid w:val="00F5210D"/>
    <w:rsid w:val="00F53975"/>
    <w:rsid w:val="00F55164"/>
    <w:rsid w:val="00F5722A"/>
    <w:rsid w:val="00F66BAB"/>
    <w:rsid w:val="00F67271"/>
    <w:rsid w:val="00F71CE1"/>
    <w:rsid w:val="00F81AAA"/>
    <w:rsid w:val="00F931F0"/>
    <w:rsid w:val="00F96F8E"/>
    <w:rsid w:val="00F9725C"/>
    <w:rsid w:val="00FA120B"/>
    <w:rsid w:val="00FA5527"/>
    <w:rsid w:val="00FB12F5"/>
    <w:rsid w:val="00FB1CBA"/>
    <w:rsid w:val="00FB24B0"/>
    <w:rsid w:val="00FB72BB"/>
    <w:rsid w:val="00FC606C"/>
    <w:rsid w:val="00FC67A5"/>
    <w:rsid w:val="00FC7FF7"/>
    <w:rsid w:val="00FD048D"/>
    <w:rsid w:val="00FD1B8B"/>
    <w:rsid w:val="00FD7DFE"/>
    <w:rsid w:val="00FE0B38"/>
    <w:rsid w:val="00FF01B2"/>
    <w:rsid w:val="00FF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8CC5BF"/>
  <w15:chartTrackingRefBased/>
  <w15:docId w15:val="{29D51634-31E7-374C-A85F-81C818FB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150"/>
  </w:style>
  <w:style w:type="paragraph" w:styleId="Heading1">
    <w:name w:val="heading 1"/>
    <w:basedOn w:val="Normal"/>
    <w:next w:val="Normal"/>
    <w:link w:val="Heading1Char"/>
    <w:uiPriority w:val="9"/>
    <w:qFormat/>
    <w:rsid w:val="00C57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1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1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1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15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1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1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15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15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15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15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15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15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15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71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5715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1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5715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57150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5715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57150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C57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15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5715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57150"/>
    <w:rPr>
      <w:sz w:val="16"/>
      <w:szCs w:val="16"/>
    </w:rPr>
  </w:style>
  <w:style w:type="table" w:styleId="PlainTable1">
    <w:name w:val="Plain Table 1"/>
    <w:basedOn w:val="TableNormal"/>
    <w:uiPriority w:val="41"/>
    <w:rsid w:val="00C571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56338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lehi</dc:creator>
  <cp:keywords/>
  <dc:description/>
  <cp:lastModifiedBy>Emma Hasselgren</cp:lastModifiedBy>
  <cp:revision>4</cp:revision>
  <dcterms:created xsi:type="dcterms:W3CDTF">2024-09-19T12:11:00Z</dcterms:created>
  <dcterms:modified xsi:type="dcterms:W3CDTF">2024-10-26T11:40:00Z</dcterms:modified>
</cp:coreProperties>
</file>